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67420" w14:textId="447B7461" w:rsidR="00812AA4" w:rsidRDefault="002C7B4E">
      <w:r>
        <w:t>Supplemental Tables 1A-E</w:t>
      </w:r>
    </w:p>
    <w:p w14:paraId="4F2C9863" w14:textId="7CDEDE0F" w:rsidR="002C7B4E" w:rsidRDefault="002C7B4E"/>
    <w:tbl>
      <w:tblPr>
        <w:tblW w:w="9080" w:type="dxa"/>
        <w:tblLook w:val="04A0" w:firstRow="1" w:lastRow="0" w:firstColumn="1" w:lastColumn="0" w:noHBand="0" w:noVBand="1"/>
      </w:tblPr>
      <w:tblGrid>
        <w:gridCol w:w="5047"/>
        <w:gridCol w:w="522"/>
        <w:gridCol w:w="522"/>
        <w:gridCol w:w="522"/>
        <w:gridCol w:w="522"/>
        <w:gridCol w:w="522"/>
        <w:gridCol w:w="522"/>
        <w:gridCol w:w="522"/>
        <w:gridCol w:w="659"/>
      </w:tblGrid>
      <w:tr w:rsidR="002C7B4E" w:rsidRPr="002C7B4E" w14:paraId="179C18A4" w14:textId="77777777" w:rsidTr="002C7B4E">
        <w:trPr>
          <w:trHeight w:val="500"/>
        </w:trPr>
        <w:tc>
          <w:tcPr>
            <w:tcW w:w="90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16D8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l Table 1A. Antibiotic Susceptibilities of Common Gram-Negative Bacteria, </w:t>
            </w:r>
            <w:proofErr w:type="gramStart"/>
            <w:r w:rsidRPr="002C7B4E">
              <w:rPr>
                <w:rFonts w:ascii="Calibri" w:eastAsia="Times New Roman" w:hAnsi="Calibri" w:cs="Times New Roman"/>
                <w:b/>
                <w:bCs/>
                <w:color w:val="000000"/>
              </w:rPr>
              <w:t>wild-type</w:t>
            </w:r>
            <w:proofErr w:type="gramEnd"/>
          </w:p>
        </w:tc>
      </w:tr>
      <w:tr w:rsidR="002C7B4E" w:rsidRPr="002C7B4E" w14:paraId="6B093002" w14:textId="77777777" w:rsidTr="002C7B4E">
        <w:trPr>
          <w:trHeight w:val="1900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F99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ntibiotics     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2E98B73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scherichia col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33B8F2D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Klebsiella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5949481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nterobacter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6B5EC13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Citrobacter </w:t>
            </w:r>
            <w:proofErr w:type="spellStart"/>
            <w:r w:rsidRPr="002C7B4E">
              <w:rPr>
                <w:rFonts w:ascii="Calibri" w:eastAsia="Times New Roman" w:hAnsi="Calibri" w:cs="Times New Roman"/>
                <w:color w:val="000000"/>
              </w:rPr>
              <w:t>koseri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2D2648C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erratia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30C3856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roteus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57E1FC0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rovidencia spp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138EDEE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seudomonas aeruginosa</w:t>
            </w:r>
          </w:p>
        </w:tc>
      </w:tr>
      <w:tr w:rsidR="002C7B4E" w:rsidRPr="002C7B4E" w14:paraId="70275AB7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A780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ampicill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AD3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2CE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AC2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03A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BD7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723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AF1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58D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2B6624A0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0F2D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azol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EC0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37E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B30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9F4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A74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414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2FE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BFB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19877600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C580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triaxo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7BE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C31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9E2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129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DFB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187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74C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F78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5553FD4C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A40E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epim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A6E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6CB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D51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807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160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826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A48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933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02868757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35A9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iprofloxac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613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9BF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6D0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BF7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0F7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98D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F13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33B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5FF7FB20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CD3F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ampicillin/sulbacta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F66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C7D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A24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23B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D33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B33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EA1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B11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01898DFA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E745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iperacillin/tazobacta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2A7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0BD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FCD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CE7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B02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AB0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E8E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DD5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2A67F361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549D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rtapene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C5A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987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608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FD9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C4C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A7A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EB8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C00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1D80F35D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A43B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imipene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5D0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971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BE2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963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B6D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582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9D0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96C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0A4C0B24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EA8F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tetracycli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5D7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9A3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277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B5A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B51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082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4B6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B80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29F5734F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28F0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trimethoprim/sulfamethoxazo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564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D80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506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D93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ADC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D8F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A43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A5D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7F82B829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67A7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nitrofurantoi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563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996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7F64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1122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18F9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B3F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5E1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F4F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632650D3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EB5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388E" w14:textId="77777777" w:rsidR="002C7B4E" w:rsidRPr="002C7B4E" w:rsidRDefault="002C7B4E" w:rsidP="002C7B4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722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48D1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3D0F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5F0F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B0F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F0D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0EF3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731B4D1D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29B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S, susceptible                             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29FC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950B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A16F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0262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222D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D124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462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BAC8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37F8AE8E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5628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, wild-type not susceptib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29D9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6AA2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ABF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A1EF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414B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8A33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A9F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F75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4DD23DEA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5148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, resistan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0CDF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BF6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81B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8D6E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829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953A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98A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1C8E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CF9EC53" w14:textId="159E1B0B" w:rsidR="002C7B4E" w:rsidRDefault="002C7B4E"/>
    <w:p w14:paraId="6D803116" w14:textId="69E80CC1" w:rsidR="002C7B4E" w:rsidRDefault="002C7B4E"/>
    <w:p w14:paraId="063E3A62" w14:textId="1C527528" w:rsidR="002C7B4E" w:rsidRDefault="002C7B4E">
      <w:r>
        <w:br w:type="page"/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5047"/>
        <w:gridCol w:w="522"/>
        <w:gridCol w:w="522"/>
        <w:gridCol w:w="522"/>
        <w:gridCol w:w="522"/>
        <w:gridCol w:w="522"/>
        <w:gridCol w:w="522"/>
        <w:gridCol w:w="522"/>
        <w:gridCol w:w="659"/>
      </w:tblGrid>
      <w:tr w:rsidR="002C7B4E" w:rsidRPr="002C7B4E" w14:paraId="16B75047" w14:textId="77777777" w:rsidTr="002C7B4E">
        <w:trPr>
          <w:trHeight w:val="500"/>
        </w:trPr>
        <w:tc>
          <w:tcPr>
            <w:tcW w:w="90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823D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Supplemental Table 1B.  Antibiotic Susceptibilities of Common Gram-Negative Bacteria, Fluoroquinolone-Resistance</w:t>
            </w:r>
          </w:p>
        </w:tc>
      </w:tr>
      <w:tr w:rsidR="002C7B4E" w:rsidRPr="002C7B4E" w14:paraId="18C9B54E" w14:textId="77777777" w:rsidTr="002C7B4E">
        <w:trPr>
          <w:trHeight w:val="1900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7FD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ntibiotics     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4928695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scherichia col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2E5D3F3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Klebsiella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4A4DEA7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nterobacter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2A28521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Citrobacter </w:t>
            </w:r>
            <w:proofErr w:type="spellStart"/>
            <w:r w:rsidRPr="002C7B4E">
              <w:rPr>
                <w:rFonts w:ascii="Calibri" w:eastAsia="Times New Roman" w:hAnsi="Calibri" w:cs="Times New Roman"/>
                <w:color w:val="000000"/>
              </w:rPr>
              <w:t>koseri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67E0F53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erratia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3C2B60A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roteus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67277FD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rovidencia spp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71605C8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seudomonas aeruginosa</w:t>
            </w:r>
          </w:p>
        </w:tc>
      </w:tr>
      <w:tr w:rsidR="002C7B4E" w:rsidRPr="002C7B4E" w14:paraId="0B0D60F4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2F4E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ampicill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7F2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ECE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502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B40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CA5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066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CB1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59D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0EF3247D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2E02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azol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D37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A80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BB0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C9C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565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6AC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DF6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87F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4F7064DC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78B3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triaxo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21B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A6F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67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14D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49E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2B6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197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88A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2C7BF778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2A1C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epim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340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27A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7C2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634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471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B14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A0F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1C5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07B27481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8379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iprofloxac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AD7A5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3C57F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0692B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36577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C6F8F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49785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6BD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83F74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</w:tr>
      <w:tr w:rsidR="002C7B4E" w:rsidRPr="002C7B4E" w14:paraId="77F11743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2931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ampicillin/sulbacta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1CB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38C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E8C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2D3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EB7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864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4AC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5BA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3E7A8694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5521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iperacillin/tazobacta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D37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500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12C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4E4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355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74A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46D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D48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2F3AB373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AA70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rtapene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804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F0F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114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FF2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48A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B4B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857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C32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075F321F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004A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imipene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1BF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504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CE0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3C3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B0A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794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F37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C43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749578DC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9551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tetracycli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3E4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512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239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B98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9AC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830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BED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132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5CBCB0D2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8AE2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trimethoprim/sulfamethoxazo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B66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418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87E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453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6E8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D37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579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3F9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2315C8F4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3E02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nitrofurantoi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FA4C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115C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133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0D1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DD7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A56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511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5A1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35FBD5F7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F7E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5845" w14:textId="77777777" w:rsidR="002C7B4E" w:rsidRPr="002C7B4E" w:rsidRDefault="002C7B4E" w:rsidP="002C7B4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0744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780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3A20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9D18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4F6D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DAC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818E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364FF129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331C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S, susceptible                             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8381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A68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91DD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98B0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63C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2926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7391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5693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639D227D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8EBB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, wild-type not susceptib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77CC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9B1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5E63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ADF2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D650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73C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ACC1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D93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63706E22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F732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, resistan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EE37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7E88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1D58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8F36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E714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C9A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C7E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10F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26531CF" w14:textId="6B3DFF57" w:rsidR="002C7B4E" w:rsidRDefault="002C7B4E"/>
    <w:p w14:paraId="4479A983" w14:textId="0A68D8A4" w:rsidR="002C7B4E" w:rsidRDefault="002C7B4E"/>
    <w:p w14:paraId="734BBB14" w14:textId="3B54F49D" w:rsidR="002C7B4E" w:rsidRDefault="002C7B4E"/>
    <w:p w14:paraId="4538F8BC" w14:textId="35AB2C00" w:rsidR="002C7B4E" w:rsidRDefault="002C7B4E">
      <w:r>
        <w:br w:type="page"/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5047"/>
        <w:gridCol w:w="522"/>
        <w:gridCol w:w="522"/>
        <w:gridCol w:w="522"/>
        <w:gridCol w:w="522"/>
        <w:gridCol w:w="522"/>
        <w:gridCol w:w="522"/>
        <w:gridCol w:w="522"/>
        <w:gridCol w:w="659"/>
      </w:tblGrid>
      <w:tr w:rsidR="002C7B4E" w:rsidRPr="002C7B4E" w14:paraId="6EB1B554" w14:textId="77777777" w:rsidTr="002C7B4E">
        <w:trPr>
          <w:trHeight w:val="500"/>
        </w:trPr>
        <w:tc>
          <w:tcPr>
            <w:tcW w:w="90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7C5B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Supplemental Table 1C. Antibiotic Susceptibilities of Common Gram-Negative Bacteria, Resistance to extended spectrum cephalosporins</w:t>
            </w:r>
          </w:p>
        </w:tc>
      </w:tr>
      <w:tr w:rsidR="002C7B4E" w:rsidRPr="002C7B4E" w14:paraId="29AB1885" w14:textId="77777777" w:rsidTr="002C7B4E">
        <w:trPr>
          <w:trHeight w:val="1900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448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ntibiotics     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640020B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scherichia col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73F3403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Klebsiella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55F2E82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nterobacter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62C1E5B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Citrobacter </w:t>
            </w:r>
            <w:proofErr w:type="spellStart"/>
            <w:r w:rsidRPr="002C7B4E">
              <w:rPr>
                <w:rFonts w:ascii="Calibri" w:eastAsia="Times New Roman" w:hAnsi="Calibri" w:cs="Times New Roman"/>
                <w:color w:val="000000"/>
              </w:rPr>
              <w:t>koseri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4397198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erratia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16BB9E7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roteus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36BB4B8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rovidencia spp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4A4DE73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seudomonas aeruginosa</w:t>
            </w:r>
          </w:p>
        </w:tc>
      </w:tr>
      <w:tr w:rsidR="002C7B4E" w:rsidRPr="002C7B4E" w14:paraId="315996C4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785D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ampicill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5DA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AFA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674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88F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CBC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FC1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C8B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C29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48EDA634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AA9A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azol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C82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B9A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652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846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1BB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EA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751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27E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340330B1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F833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triaxo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F7982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9562B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F8F00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1E204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CA144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7977C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F51B2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BB4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7938912E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BBFB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epim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8B898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2848A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7705A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F1FD3B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0A18B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62899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44EB0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F9337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</w:tr>
      <w:tr w:rsidR="002C7B4E" w:rsidRPr="002C7B4E" w14:paraId="1FF75D90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84F4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iprofloxac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463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104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85E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C15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D2D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0F9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2E7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4DB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6A25A2FA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2444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ampicillin/sulbacta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456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693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940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D97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2BD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76C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69F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29B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0B17E470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4BEE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iperacillin/tazobacta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ADA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780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330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896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3D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178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958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01D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1FC38B99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40CE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rtapene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E77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B44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62D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305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701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1CA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3D9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9A5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27B06CA5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2DB3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imipene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E51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4FE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170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282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FF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3C1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030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463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76377E61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C67E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tetracycli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8D5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0E7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B15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173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C8C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BFA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2E5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E24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7256DCF4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3F1B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trimethoprim/sulfamethoxazo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CFF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D4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2E7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8AB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5A6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3B8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0F9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0F9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67A41316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6E16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nitrofurantoi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6F5C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4DC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687A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F07C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95B2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A60B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819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0BF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759A2671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1A7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4184" w14:textId="77777777" w:rsidR="002C7B4E" w:rsidRPr="002C7B4E" w:rsidRDefault="002C7B4E" w:rsidP="002C7B4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293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E8A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98BF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D33E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D506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4FC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3DD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309E6F26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B144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S, susceptible                             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4D0D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D34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FF52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ACEE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EC8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7DC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6F33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AF92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46FFFA66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C910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, wild-type not susceptib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56DC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CEA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426D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2C22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FAB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A9E0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D216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7C6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6CF37559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F99D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, resistan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DEB7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F4C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A8D8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60FB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2FFD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B63B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CD8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6513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7155416A" w14:textId="77777777" w:rsidTr="002C7B4E">
        <w:trPr>
          <w:trHeight w:val="6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C374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172C" w14:textId="77777777" w:rsidR="002C7B4E" w:rsidRPr="002C7B4E" w:rsidRDefault="002C7B4E" w:rsidP="002C7B4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F19E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ECFA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FD9A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BB10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1E8A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8A24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8A81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28956CA9" w14:textId="77777777" w:rsidTr="002C7B4E">
        <w:trPr>
          <w:trHeight w:val="660"/>
        </w:trPr>
        <w:tc>
          <w:tcPr>
            <w:tcW w:w="90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EBB7571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The mechanisms of resistance to extended-</w:t>
            </w:r>
            <w:proofErr w:type="spellStart"/>
            <w:r w:rsidRPr="002C7B4E">
              <w:rPr>
                <w:rFonts w:ascii="Calibri" w:eastAsia="Times New Roman" w:hAnsi="Calibri" w:cs="Times New Roman"/>
                <w:color w:val="000000"/>
              </w:rPr>
              <w:t>spetcrum</w:t>
            </w:r>
            <w:proofErr w:type="spellEnd"/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 cephalosporins (e.g., ceftriaxone, cefepime) vary among different bacteria.</w:t>
            </w:r>
          </w:p>
        </w:tc>
      </w:tr>
    </w:tbl>
    <w:p w14:paraId="02C3BE77" w14:textId="07764592" w:rsidR="002C7B4E" w:rsidRDefault="002C7B4E"/>
    <w:p w14:paraId="5F57B207" w14:textId="42559507" w:rsidR="002C7B4E" w:rsidRDefault="002C7B4E"/>
    <w:p w14:paraId="68430941" w14:textId="6EC6E90A" w:rsidR="002C7B4E" w:rsidRDefault="002C7B4E">
      <w:r>
        <w:br w:type="page"/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5047"/>
        <w:gridCol w:w="522"/>
        <w:gridCol w:w="522"/>
        <w:gridCol w:w="522"/>
        <w:gridCol w:w="522"/>
        <w:gridCol w:w="522"/>
        <w:gridCol w:w="522"/>
        <w:gridCol w:w="522"/>
        <w:gridCol w:w="659"/>
      </w:tblGrid>
      <w:tr w:rsidR="002C7B4E" w:rsidRPr="002C7B4E" w14:paraId="30D8DC5C" w14:textId="77777777" w:rsidTr="002C7B4E">
        <w:trPr>
          <w:trHeight w:val="500"/>
        </w:trPr>
        <w:tc>
          <w:tcPr>
            <w:tcW w:w="90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A550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Supplemental Table 1D. Antibiotic Susceptibilities of Common Gram-Negative Bacteria, Resistance to beta-lactam/beta-lactamase inhibitor combinations</w:t>
            </w:r>
          </w:p>
        </w:tc>
      </w:tr>
      <w:tr w:rsidR="002C7B4E" w:rsidRPr="002C7B4E" w14:paraId="464C386A" w14:textId="77777777" w:rsidTr="002C7B4E">
        <w:trPr>
          <w:trHeight w:val="1900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A774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ntibiotics     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7D0EF86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scherichia col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425C227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Klebsiella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63A31F1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nterobacter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03ECE33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Citrobacter </w:t>
            </w:r>
            <w:proofErr w:type="spellStart"/>
            <w:r w:rsidRPr="002C7B4E">
              <w:rPr>
                <w:rFonts w:ascii="Calibri" w:eastAsia="Times New Roman" w:hAnsi="Calibri" w:cs="Times New Roman"/>
                <w:color w:val="000000"/>
              </w:rPr>
              <w:t>koseri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31D491D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erratia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42EC949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roteus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090C4AE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rovidencia spp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37A1692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seudomonas aeruginosa</w:t>
            </w:r>
          </w:p>
        </w:tc>
      </w:tr>
      <w:tr w:rsidR="002C7B4E" w:rsidRPr="002C7B4E" w14:paraId="79769D7F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1146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ampicill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914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465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30F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85F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2A5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B62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B84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9D7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747F7906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1037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azol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EA3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30D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D74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D93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FAF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276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50B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9D2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6CB747B2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C56D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triaxo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D65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B49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1CE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F8F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1E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AD5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004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C43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394450F1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7013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epim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5ED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6B6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D7E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0E8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726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F04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936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B8B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6C791872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03F2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iprofloxac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1EF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276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173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E08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F6A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4DB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328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2E5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5DD854B9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C0E0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ampicillin/sulbacta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134E2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A9327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B6F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D5740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11C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FFFCB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B8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383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60FF3BAA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31DF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iperacillin/tazobacta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8121B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F80E7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4F33D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854FD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54F1E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D0FBF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60074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8041DF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</w:tr>
      <w:tr w:rsidR="002C7B4E" w:rsidRPr="002C7B4E" w14:paraId="25C6AE62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D0E9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rtapene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08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4D2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675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6C1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6F4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F2D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DD7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593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6B827B57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B4CD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imipene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F61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8D1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C40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9A8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0FE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F45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D59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0B3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69EB7305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B451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tetracycli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36B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88D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2D5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4EC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39A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7E1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702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77A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3C54EE1A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84DA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trimethoprim/sulfamethoxazo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573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BA4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AD4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555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52A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BF8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A48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1DC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305C122A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25A0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nitrofurantoi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33E3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D50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D3A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5A2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3462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AC2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C65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AD7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73B0F69C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9DD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0180" w14:textId="77777777" w:rsidR="002C7B4E" w:rsidRPr="002C7B4E" w:rsidRDefault="002C7B4E" w:rsidP="002C7B4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59A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2073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D23E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4EAA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CE2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E524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85A6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7D240887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BF8C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S, susceptible                             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47E2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83C4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7CD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D5E4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848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6D96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E9F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4D5E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078F26DD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D22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, wild-type not susceptib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6890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35C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E87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CB0B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315A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00B1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6C9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415B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142D623D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A7DB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, resistan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3F8B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A02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884F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0DBF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4A6E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22F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691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B83A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20ADE65A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777B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81CD" w14:textId="77777777" w:rsidR="002C7B4E" w:rsidRPr="002C7B4E" w:rsidRDefault="002C7B4E" w:rsidP="002C7B4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6054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3B9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488E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3F9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1D3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7CC8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C82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7C0E6FA7" w14:textId="77777777" w:rsidTr="002C7B4E">
        <w:trPr>
          <w:trHeight w:val="580"/>
        </w:trPr>
        <w:tc>
          <w:tcPr>
            <w:tcW w:w="90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A6ABE2C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The mechanisms of resistance to beta-lactam/beta-lactamase inhibitor combinations (e.g., ampicillin-sulbactam, piperacillin/tazobactam) vary among different bacteria.</w:t>
            </w:r>
          </w:p>
        </w:tc>
      </w:tr>
    </w:tbl>
    <w:p w14:paraId="5FE70A16" w14:textId="50DE596C" w:rsidR="002C7B4E" w:rsidRDefault="002C7B4E"/>
    <w:p w14:paraId="7D195288" w14:textId="4F80247D" w:rsidR="002C7B4E" w:rsidRDefault="002C7B4E"/>
    <w:p w14:paraId="0204BDA2" w14:textId="0AEBAAC0" w:rsidR="002C7B4E" w:rsidRDefault="002C7B4E"/>
    <w:p w14:paraId="0E023264" w14:textId="0553D800" w:rsidR="002C7B4E" w:rsidRDefault="002C7B4E">
      <w:r>
        <w:br w:type="page"/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5047"/>
        <w:gridCol w:w="522"/>
        <w:gridCol w:w="522"/>
        <w:gridCol w:w="522"/>
        <w:gridCol w:w="522"/>
        <w:gridCol w:w="522"/>
        <w:gridCol w:w="522"/>
        <w:gridCol w:w="522"/>
        <w:gridCol w:w="659"/>
      </w:tblGrid>
      <w:tr w:rsidR="002C7B4E" w:rsidRPr="002C7B4E" w14:paraId="6DE5C8C9" w14:textId="77777777" w:rsidTr="002C7B4E">
        <w:trPr>
          <w:trHeight w:val="500"/>
        </w:trPr>
        <w:tc>
          <w:tcPr>
            <w:tcW w:w="90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56E1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Supplemental Table 1E. Antibiotic Susceptibilities of Common Gram-Negative Bacteria, Carbapenem-Resistant Organisms</w:t>
            </w:r>
          </w:p>
        </w:tc>
      </w:tr>
      <w:tr w:rsidR="002C7B4E" w:rsidRPr="002C7B4E" w14:paraId="171909CB" w14:textId="77777777" w:rsidTr="002C7B4E">
        <w:trPr>
          <w:trHeight w:val="1900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B22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ntibiotics     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0343EBE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scherichia col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5FBC921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Klebsiella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603D728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nterobacter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305F33F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Citrobacter </w:t>
            </w:r>
            <w:proofErr w:type="spellStart"/>
            <w:r w:rsidRPr="002C7B4E">
              <w:rPr>
                <w:rFonts w:ascii="Calibri" w:eastAsia="Times New Roman" w:hAnsi="Calibri" w:cs="Times New Roman"/>
                <w:color w:val="000000"/>
              </w:rPr>
              <w:t>koseri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4F58F71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erratia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230C63A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roteus spp.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2D57FB4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rovidencia spp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234E8A3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seudomonas aeruginosa</w:t>
            </w:r>
          </w:p>
        </w:tc>
      </w:tr>
      <w:tr w:rsidR="002C7B4E" w:rsidRPr="002C7B4E" w14:paraId="12FC7B09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71DC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ampicill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D8D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9AB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BD9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2D6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2AC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BDE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ED1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437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7D4ECA05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C854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azol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4A5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76A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802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986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919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367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EFD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9E1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3288674C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10B6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triaxo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E95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670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6ED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C18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C03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070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799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064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60DF60AE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AD78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efepim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ACC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6CD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5B6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774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E3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35D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DB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E13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436519B0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D67D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ciprofloxac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6D1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434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DE6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F1C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44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31F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1ED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AC1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1309DE33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450A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ampicillin/sulbacta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4AC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8C5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833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321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774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25C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141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C8C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5A129FAA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F9A7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piperacillin/tazobacta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858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BB0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CDD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491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AF5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1D6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24F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4AC8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2C7B4E" w:rsidRPr="002C7B4E" w14:paraId="4ED60C00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21C4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ertapene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1009FC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5BE1B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EEE2C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7FAA9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C02DB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A6643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85EE4A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924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5F2BB9CC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38EA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imipene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6F257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FD833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A9F191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93425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656836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5BC09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F7A30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36962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</w:tr>
      <w:tr w:rsidR="002C7B4E" w:rsidRPr="002C7B4E" w14:paraId="60A8F321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C092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tetracycli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655F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E08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6DF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5FA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1E6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4CD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0F7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601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02BD44E0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147A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trimethoprim/sulfamethoxazo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5DD9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F2E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1E34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92E5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B8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9ED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0F3A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EBA1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7A2B9F50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007F" w14:textId="77777777" w:rsidR="002C7B4E" w:rsidRPr="002C7B4E" w:rsidRDefault="002C7B4E" w:rsidP="002C7B4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nitrofurantoi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C7A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429E3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D4FD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BA7E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91950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CEBFB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5AE7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BA22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C7B4E" w:rsidRPr="002C7B4E" w14:paraId="0B5B6674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AEA7" w14:textId="77777777" w:rsidR="002C7B4E" w:rsidRPr="002C7B4E" w:rsidRDefault="002C7B4E" w:rsidP="002C7B4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40C4" w14:textId="77777777" w:rsidR="002C7B4E" w:rsidRPr="002C7B4E" w:rsidRDefault="002C7B4E" w:rsidP="002C7B4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820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5D2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586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C93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61D4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DEDB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2D0F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664BA943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26FD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S, susceptible                             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9040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C703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76F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900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8D00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09C6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C36D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05EA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11597065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6593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-, wild-type not susceptib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AA5F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BCA0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363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D1FE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DA68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BF8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0EFB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9FD5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7D27DC20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8724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color w:val="000000"/>
              </w:rPr>
              <w:t>R, resistan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4F9C" w14:textId="77777777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436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8513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14AE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048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1E3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F607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406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0D3A72A0" w14:textId="77777777" w:rsidTr="002C7B4E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AB9C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86C4" w14:textId="77777777" w:rsidR="002C7B4E" w:rsidRPr="002C7B4E" w:rsidRDefault="002C7B4E" w:rsidP="002C7B4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FA3A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418F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F786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8AB9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BA24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D63D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AFDD" w14:textId="77777777" w:rsidR="002C7B4E" w:rsidRPr="002C7B4E" w:rsidRDefault="002C7B4E" w:rsidP="002C7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B4E" w:rsidRPr="002C7B4E" w14:paraId="027126C2" w14:textId="77777777" w:rsidTr="002C7B4E">
        <w:trPr>
          <w:trHeight w:val="500"/>
        </w:trPr>
        <w:tc>
          <w:tcPr>
            <w:tcW w:w="90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64C2697" w14:textId="4FDAE23A" w:rsidR="002C7B4E" w:rsidRPr="002C7B4E" w:rsidRDefault="002C7B4E" w:rsidP="002C7B4E">
            <w:pPr>
              <w:rPr>
                <w:rFonts w:ascii="Calibri" w:eastAsia="Times New Roman" w:hAnsi="Calibri" w:cs="Times New Roman"/>
                <w:color w:val="000000"/>
              </w:rPr>
            </w:pPr>
            <w:r w:rsidRPr="002C7B4E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 For convenience, we grouped </w:t>
            </w:r>
            <w:r w:rsidRPr="002C7B4E">
              <w:rPr>
                <w:rFonts w:ascii="Calibri" w:eastAsia="Times New Roman" w:hAnsi="Calibri" w:cs="Times New Roman"/>
                <w:color w:val="000000"/>
              </w:rPr>
              <w:t>carbapenem</w:t>
            </w:r>
            <w:r w:rsidRPr="002C7B4E">
              <w:rPr>
                <w:rFonts w:ascii="Calibri" w:eastAsia="Times New Roman" w:hAnsi="Calibri" w:cs="Times New Roman"/>
                <w:color w:val="000000"/>
              </w:rPr>
              <w:t xml:space="preserve">-resistant organisms together.  </w:t>
            </w:r>
          </w:p>
        </w:tc>
      </w:tr>
    </w:tbl>
    <w:p w14:paraId="7C922CA2" w14:textId="77777777" w:rsidR="002C7B4E" w:rsidRDefault="002C7B4E"/>
    <w:sectPr w:rsidR="002C7B4E" w:rsidSect="0030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B4E"/>
    <w:rsid w:val="00037C6E"/>
    <w:rsid w:val="001327C9"/>
    <w:rsid w:val="00211548"/>
    <w:rsid w:val="00233BCD"/>
    <w:rsid w:val="002C7B4E"/>
    <w:rsid w:val="00300C81"/>
    <w:rsid w:val="004B1858"/>
    <w:rsid w:val="004B3AB7"/>
    <w:rsid w:val="00567254"/>
    <w:rsid w:val="00705806"/>
    <w:rsid w:val="00711C81"/>
    <w:rsid w:val="007D2DD7"/>
    <w:rsid w:val="00805E6A"/>
    <w:rsid w:val="00807FBE"/>
    <w:rsid w:val="008969FD"/>
    <w:rsid w:val="009F413C"/>
    <w:rsid w:val="00B628C7"/>
    <w:rsid w:val="00DC5293"/>
    <w:rsid w:val="00EC111E"/>
    <w:rsid w:val="00F47E4D"/>
    <w:rsid w:val="00FE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51DD2"/>
  <w14:defaultImageDpi w14:val="32767"/>
  <w15:chartTrackingRefBased/>
  <w15:docId w15:val="{DA5878D4-AEA0-FF4B-AD46-2B9E240F3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68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50</Words>
  <Characters>3709</Characters>
  <Application>Microsoft Office Word</Application>
  <DocSecurity>0</DocSecurity>
  <Lines>30</Lines>
  <Paragraphs>8</Paragraphs>
  <ScaleCrop>false</ScaleCrop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Jump</dc:creator>
  <cp:keywords/>
  <dc:description/>
  <cp:lastModifiedBy>Robin Jump</cp:lastModifiedBy>
  <cp:revision>1</cp:revision>
  <dcterms:created xsi:type="dcterms:W3CDTF">2021-05-28T14:47:00Z</dcterms:created>
  <dcterms:modified xsi:type="dcterms:W3CDTF">2021-05-28T14:49:00Z</dcterms:modified>
</cp:coreProperties>
</file>